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Characteristics of the studies on blood glucose and WBC counts in healthy controls</w:t>
      </w:r>
      <w:r>
        <w:rPr/>
        <w:t xml:space="preserve"> and mild cases of HFMD considered in the meta-analy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464"/>
        <w:gridCol w:w="2131"/>
        <w:gridCol w:w="2131"/>
        <w:gridCol w:w="961"/>
        <w:gridCol w:w="1427"/>
        <w:gridCol w:w="1212"/>
        <w:gridCol w:w="1015"/>
        <w:gridCol w:w="1091"/>
        <w:gridCol w:w="1191"/>
        <w:gridCol w:w="906"/>
      </w:tblGrid>
      <w:tr>
        <w:trPr/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untry/district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ction/characteristics of healthy contro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ction/characteristics of mild cases of HFM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e diagnosis criteria of HFMD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diagnosis criteria of </w:t>
            </w:r>
            <w:r>
              <w:rPr/>
              <w:t>Hyperglycemia</w:t>
            </w:r>
            <w:r>
              <w:rPr/>
              <w:t xml:space="preserve"> and/or Leukocytosi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ssay method 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say tim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cation rural/urban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sence of concomitant infection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Wei 2010 [12]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nya City, Hainan Province, China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umber: 50; Hyperglycemia: Number: 0, prevalence: 0%; Level of blood glucose: 4.39±1.04mmol/l; Leukocytosis: Number: 8, prevalence: 23.5%; WBC counts: 5.69±3.25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34; Hyperglycemia: Number: 0, prevalence: 0%; Level of blood glucose: 5.97±1.10mmol/l; Leukocytosis: Number: 8, prevalence: 23.5%; WBC counts: 9.35±1.24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Blood </w:t>
            </w:r>
            <w:r>
              <w:rPr/>
              <w:t>glucose: Automatic</w:t>
            </w:r>
            <w:r>
              <w:rPr/>
              <w:t xml:space="preserve"> Biochemical </w:t>
            </w:r>
            <w:r>
              <w:rPr/>
              <w:t>Analyzer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WBC counts:</w:t>
            </w:r>
          </w:p>
          <w:p>
            <w:pPr>
              <w:pStyle w:val="Normal"/>
              <w:rPr/>
            </w:pPr>
            <w:r>
              <w:rPr/>
              <w:t>Hematology Analyzer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 a 2010 [13]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fei City, </w:t>
            </w:r>
            <w:r>
              <w:rPr/>
              <w:t>Anhui Province</w:t>
            </w:r>
            <w:r>
              <w:rPr/>
              <w:t xml:space="preserve">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s: 60; Level of blood glucose: 4.18±0.65mmol/l; N.A.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s: 70; Level of blood glucose: 4.42±1.40mmol/l; N.A.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lood </w:t>
            </w:r>
            <w:r>
              <w:rPr/>
              <w:t>glucose: Automatic</w:t>
            </w:r>
            <w:r>
              <w:rPr/>
              <w:t xml:space="preserve"> Biochemical </w:t>
            </w:r>
            <w:r>
              <w:rPr/>
              <w:t>Analyzer</w:t>
            </w:r>
            <w:r>
              <w:rPr/>
              <w:t>;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</w:tbl>
    <w:p>
      <w:pPr>
        <w:pStyle w:val="Normal"/>
        <w:rPr/>
      </w:pPr>
      <w:r>
        <w:rPr/>
        <w:t>N.A. information was not available;</w:t>
      </w:r>
    </w:p>
    <w:p>
      <w:pPr>
        <w:pStyle w:val="Normal"/>
        <w:rPr/>
      </w:pPr>
      <w:r>
        <w:rPr>
          <w:rFonts w:cs="宋体;SimSun" w:ascii="宋体;SimSun" w:hAnsi="宋体;SimSun"/>
        </w:rPr>
        <w:t>b. hyperglycemia&gt;6.11mmol/l or random blood glucose&gt;11.1mmol/L</w:t>
      </w:r>
    </w:p>
    <w:p>
      <w:pPr>
        <w:pStyle w:val="Normal"/>
        <w:rPr>
          <w:rFonts w:ascii="宋体;SimSun" w:hAnsi="宋体;SimSun" w:cs="宋体;SimSun"/>
          <w:lang w:val="fr-FR"/>
        </w:rPr>
      </w:pPr>
      <w:r>
        <w:rPr>
          <w:rFonts w:cs="宋体;SimSun" w:ascii="宋体;SimSun" w:hAnsi="宋体;SimSun"/>
          <w:lang w:val="fr-FR"/>
        </w:rPr>
        <w:t>c. hyperglycemia&gt;6.11mmol/l</w:t>
      </w:r>
    </w:p>
    <w:p>
      <w:pPr>
        <w:pStyle w:val="Normal"/>
        <w:rPr/>
      </w:pPr>
      <w:r>
        <w:rPr/>
        <w:t>1 2008</w:t>
      </w:r>
      <w:r>
        <w:rPr>
          <w:vertAlign w:val="superscript"/>
        </w:rPr>
        <w:t>th</w:t>
      </w:r>
      <w:r>
        <w:rPr/>
        <w:t xml:space="preserve"> Handbook of prevention and control of Hand Foot and Mouth Disease issued by the Ministry of Health of the People</w:t>
      </w:r>
      <w:r>
        <w:rPr/>
        <w:t>’</w:t>
      </w:r>
      <w:r>
        <w:rPr/>
        <w:t>s Republic of China</w:t>
      </w:r>
    </w:p>
    <w:p>
      <w:pPr>
        <w:pStyle w:val="Normal"/>
        <w:rPr/>
      </w:pPr>
      <w:r>
        <w:rPr/>
        <w:t>5 2010</w:t>
      </w:r>
      <w:r>
        <w:rPr>
          <w:vertAlign w:val="superscript"/>
        </w:rPr>
        <w:t>th</w:t>
      </w:r>
      <w:r>
        <w:rPr/>
        <w:t xml:space="preserve"> Practical handbook of treatment of Hand Foot and Mouth Disease in children issued by Anhui Science and Technology Pres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06:51:00Z</dcterms:created>
  <dc:creator>微软用户</dc:creator>
  <dc:description/>
  <cp:keywords/>
  <dc:language>en-US</dc:language>
  <cp:lastModifiedBy>微软用户</cp:lastModifiedBy>
  <dcterms:modified xsi:type="dcterms:W3CDTF">2011-11-22T14:58:00Z</dcterms:modified>
  <cp:revision>28</cp:revision>
  <dc:subject/>
  <dc:title>Table S2</dc:title>
</cp:coreProperties>
</file>